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B1861" w14:textId="77777777" w:rsidR="007F7AB5" w:rsidRPr="006615EC" w:rsidRDefault="007F7AB5" w:rsidP="007F7AB5">
      <w:pPr>
        <w:pStyle w:val="Heading2"/>
        <w:spacing w:after="24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615EC">
        <w:rPr>
          <w:rFonts w:ascii="Times New Roman" w:hAnsi="Times New Roman" w:cs="Times New Roman"/>
          <w:i/>
          <w:iCs/>
          <w:sz w:val="24"/>
          <w:szCs w:val="24"/>
        </w:rPr>
        <w:t xml:space="preserve">Appendix 1 – Countries including in Google advanced search.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796"/>
      </w:tblGrid>
      <w:tr w:rsidR="007F7AB5" w:rsidRPr="006615EC" w14:paraId="5F2A501B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9F3153C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15EC">
              <w:rPr>
                <w:rFonts w:ascii="Times New Roman" w:hAnsi="Times New Roman" w:cs="Times New Roman"/>
                <w:b/>
                <w:bCs/>
                <w:color w:val="000000"/>
              </w:rPr>
              <w:t>S/N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0D826A07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15EC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  <w:r w:rsidRPr="003A22BB">
              <w:rPr>
                <w:rStyle w:val="FootnoteReference"/>
              </w:rPr>
              <w:footnoteReference w:id="1"/>
            </w:r>
          </w:p>
        </w:tc>
      </w:tr>
      <w:tr w:rsidR="007F7AB5" w:rsidRPr="006615EC" w14:paraId="47BE53E5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54FF32C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730D73F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 xml:space="preserve">United states of America </w:t>
            </w:r>
          </w:p>
        </w:tc>
      </w:tr>
      <w:tr w:rsidR="007F7AB5" w:rsidRPr="006615EC" w14:paraId="7BB9F80C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BA54105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3DBC4BEF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7F7AB5" w:rsidRPr="006615EC" w14:paraId="07B5C2DB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6DD79A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8F4F05C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 xml:space="preserve">United Kingdom </w:t>
            </w:r>
          </w:p>
        </w:tc>
      </w:tr>
      <w:tr w:rsidR="007F7AB5" w:rsidRPr="006615EC" w14:paraId="7BB71780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00FF55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38504D6D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7F7AB5" w:rsidRPr="006615EC" w14:paraId="0349B7F7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0D7F96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32E48186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7F7AB5" w:rsidRPr="006615EC" w14:paraId="2B6F6F48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E2340BE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697793D6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</w:tr>
      <w:tr w:rsidR="007F7AB5" w:rsidRPr="006615EC" w14:paraId="23D93E2C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D0CDE44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21B7D0FD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Sweden</w:t>
            </w:r>
            <w:r w:rsidRPr="003A22BB">
              <w:rPr>
                <w:rStyle w:val="FootnoteReference"/>
              </w:rPr>
              <w:footnoteReference w:id="2"/>
            </w:r>
          </w:p>
        </w:tc>
      </w:tr>
      <w:tr w:rsidR="007F7AB5" w:rsidRPr="006615EC" w14:paraId="243FA3F5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32E3AB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B54EE1E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  <w:tr w:rsidR="007F7AB5" w:rsidRPr="006615EC" w14:paraId="4B800983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881A42E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608438B3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</w:tr>
      <w:tr w:rsidR="007F7AB5" w:rsidRPr="006615EC" w14:paraId="0AF03083" w14:textId="77777777" w:rsidTr="001812BB">
        <w:trPr>
          <w:trHeight w:val="3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F9C24E" w14:textId="77777777" w:rsidR="007F7AB5" w:rsidRPr="006615EC" w:rsidRDefault="007F7AB5" w:rsidP="001812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4D9FEA66" w14:textId="77777777" w:rsidR="007F7AB5" w:rsidRPr="006615EC" w:rsidRDefault="007F7AB5" w:rsidP="001812B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615EC">
              <w:rPr>
                <w:rFonts w:ascii="Times New Roman" w:hAnsi="Times New Roman" w:cs="Times New Roman"/>
                <w:color w:val="000000"/>
              </w:rPr>
              <w:t>Germany</w:t>
            </w:r>
            <w:r w:rsidRPr="003A22BB">
              <w:rPr>
                <w:rStyle w:val="FootnoteReference"/>
              </w:rPr>
              <w:footnoteReference w:id="3"/>
            </w:r>
          </w:p>
        </w:tc>
      </w:tr>
    </w:tbl>
    <w:p w14:paraId="3B81C2D1" w14:textId="77777777" w:rsidR="007F7AB5" w:rsidRPr="006615EC" w:rsidRDefault="007F7AB5" w:rsidP="007F7AB5">
      <w:pPr>
        <w:spacing w:line="480" w:lineRule="auto"/>
        <w:rPr>
          <w:rFonts w:ascii="Times New Roman" w:hAnsi="Times New Roman" w:cs="Times New Roman"/>
        </w:rPr>
        <w:sectPr w:rsidR="007F7AB5" w:rsidRPr="006615EC" w:rsidSect="007F7AB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87E487A" w14:textId="77777777" w:rsidR="00C10D95" w:rsidRDefault="00C10D95"/>
    <w:sectPr w:rsidR="00C10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61693" w14:textId="77777777" w:rsidR="007F7AB5" w:rsidRDefault="007F7AB5" w:rsidP="007F7AB5">
      <w:r>
        <w:separator/>
      </w:r>
    </w:p>
  </w:endnote>
  <w:endnote w:type="continuationSeparator" w:id="0">
    <w:p w14:paraId="15ED2903" w14:textId="77777777" w:rsidR="007F7AB5" w:rsidRDefault="007F7AB5" w:rsidP="007F7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97927" w14:textId="77777777" w:rsidR="007F7AB5" w:rsidRDefault="007F7AB5" w:rsidP="007F7AB5">
      <w:r>
        <w:separator/>
      </w:r>
    </w:p>
  </w:footnote>
  <w:footnote w:type="continuationSeparator" w:id="0">
    <w:p w14:paraId="4E0DDBA2" w14:textId="77777777" w:rsidR="007F7AB5" w:rsidRDefault="007F7AB5" w:rsidP="007F7AB5">
      <w:r>
        <w:continuationSeparator/>
      </w:r>
    </w:p>
  </w:footnote>
  <w:footnote w:id="1">
    <w:p w14:paraId="7C1BB2B9" w14:textId="77777777" w:rsidR="007F7AB5" w:rsidRDefault="007F7AB5" w:rsidP="007F7AB5">
      <w:pPr>
        <w:pStyle w:val="FootnoteText"/>
      </w:pPr>
      <w:r w:rsidRPr="003A22BB">
        <w:rPr>
          <w:rStyle w:val="FootnoteReference"/>
        </w:rPr>
        <w:footnoteRef/>
      </w:r>
      <w:r>
        <w:t xml:space="preserve"> United States, Canada, United Kingdom, Australia, France, and Italy have been highest contributor to previous reviews of digital technologies for public health including (</w:t>
      </w:r>
      <w:r w:rsidRPr="00454F11">
        <w:t xml:space="preserve">Iyamu, I., Xu, A. X. T., Gómez-Ramírez, O., Ablona, A., Chang, H. J., Mckee, G., &amp; Gilbert, M. (2021). Defining Digital Public Health and the Role of Digitization, Digitalization, and Digital Transformation: Scoping Review. JMIR public health and surveillance, 7(11), e30399. </w:t>
      </w:r>
      <w:hyperlink r:id="rId1" w:history="1">
        <w:r w:rsidRPr="00B97482">
          <w:rPr>
            <w:rStyle w:val="Hyperlink"/>
            <w:rFonts w:eastAsiaTheme="majorEastAsia"/>
          </w:rPr>
          <w:t>https://doi.org/10.2196/30399</w:t>
        </w:r>
      </w:hyperlink>
      <w:r>
        <w:t xml:space="preserve">; </w:t>
      </w:r>
      <w:r w:rsidRPr="00454F11">
        <w:t>Iyamu, I., Gómez-Ramírez, O., Xu, A. X., Chang, H. J., Watt, S., Mckee, G., &amp; Gilbert, M. (2022). Challenges in the development of digital public health interventions and mapped solutions: Findings from a scoping review. Digital health, 8, 20552076221102255. https://doi.org/10.1177/20552076221102255</w:t>
      </w:r>
      <w:r>
        <w:t>)</w:t>
      </w:r>
    </w:p>
  </w:footnote>
  <w:footnote w:id="2">
    <w:p w14:paraId="4DA46B80" w14:textId="77777777" w:rsidR="007F7AB5" w:rsidRDefault="007F7AB5" w:rsidP="007F7AB5">
      <w:pPr>
        <w:pStyle w:val="FootnoteText"/>
      </w:pPr>
      <w:r w:rsidRPr="003A22BB">
        <w:rPr>
          <w:rStyle w:val="FootnoteReference"/>
        </w:rPr>
        <w:footnoteRef/>
      </w:r>
      <w:r>
        <w:t xml:space="preserve"> Sweden demonstrated to integrate digital technologies in public health in various public health domains including health prevention (</w:t>
      </w:r>
      <w:r w:rsidRPr="000F3BEB">
        <w:t>Rapid Response Service. A review of internet-based testing services for HIV and sexually transmitted infections (STIs). Toronto, ON: The Ontario HIV Treatment Network; March 2022.</w:t>
      </w:r>
      <w:r>
        <w:t>)</w:t>
      </w:r>
    </w:p>
  </w:footnote>
  <w:footnote w:id="3">
    <w:p w14:paraId="37BCF6ED" w14:textId="77777777" w:rsidR="007F7AB5" w:rsidRDefault="007F7AB5" w:rsidP="007F7AB5">
      <w:pPr>
        <w:pStyle w:val="FootnoteText"/>
      </w:pPr>
      <w:r w:rsidRPr="003A22BB">
        <w:rPr>
          <w:rStyle w:val="FootnoteReference"/>
        </w:rPr>
        <w:footnoteRef/>
      </w:r>
      <w:r>
        <w:t xml:space="preserve"> Germany found to have schools for digital technologies in public health and have explored digital public health in significant detail (</w:t>
      </w:r>
      <w:r w:rsidRPr="005B6E7C">
        <w:t xml:space="preserve">Darmann-Finck, I., Rothgang, H., &amp; Zeeb, H. (2020). Digitalisierung und Gesundheitswissenschaften – White Paper Digital Public Health </w:t>
      </w:r>
      <w:r>
        <w:t>(</w:t>
      </w:r>
      <w:r w:rsidRPr="005B6E7C">
        <w:t>Digitalization and Health Sciences - White Paper Digital Public Health</w:t>
      </w:r>
      <w:r>
        <w:t>)</w:t>
      </w:r>
      <w:r w:rsidRPr="005B6E7C">
        <w:t>. Gesundheitswesen (Bundesverband der Arzte des Offentlichen Gesundheitsdienstes (Germany)), 82(7), 620–622. https://doi.org/10.1055/a-1191-4344</w:t>
      </w:r>
      <w:r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B5"/>
    <w:rsid w:val="0011582D"/>
    <w:rsid w:val="00116CF4"/>
    <w:rsid w:val="00130876"/>
    <w:rsid w:val="001622B2"/>
    <w:rsid w:val="00304495"/>
    <w:rsid w:val="003D3917"/>
    <w:rsid w:val="007755EA"/>
    <w:rsid w:val="007F7AB5"/>
    <w:rsid w:val="00920DDB"/>
    <w:rsid w:val="00980806"/>
    <w:rsid w:val="00C10D95"/>
    <w:rsid w:val="00CA475A"/>
    <w:rsid w:val="00E46A35"/>
    <w:rsid w:val="00E670F3"/>
    <w:rsid w:val="00E76D18"/>
    <w:rsid w:val="00EB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C5D88"/>
  <w15:chartTrackingRefBased/>
  <w15:docId w15:val="{D3BAEF83-5FCF-214D-8B18-2C2343F5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AB5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A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A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A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A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A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AB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AB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AB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AB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7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A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F7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AB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7F7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AB5"/>
    <w:pPr>
      <w:spacing w:before="160" w:after="160" w:line="278" w:lineRule="auto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7F7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AB5"/>
    <w:pPr>
      <w:spacing w:after="160" w:line="278" w:lineRule="auto"/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7F7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A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F7AB5"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AB5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7A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F7A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2196/303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ghosa Iyamu</dc:creator>
  <cp:keywords/>
  <dc:description/>
  <cp:lastModifiedBy>Ihoghosa Iyamu</cp:lastModifiedBy>
  <cp:revision>1</cp:revision>
  <dcterms:created xsi:type="dcterms:W3CDTF">2025-02-24T23:26:00Z</dcterms:created>
  <dcterms:modified xsi:type="dcterms:W3CDTF">2025-02-24T23:26:00Z</dcterms:modified>
</cp:coreProperties>
</file>